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48DC" w:rsidRDefault="00E14709" w:rsidP="0011138B">
      <w:pPr>
        <w:outlineLvl w:val="0"/>
      </w:pPr>
      <w:r>
        <w:t>Additional file 1</w:t>
      </w:r>
      <w:bookmarkStart w:id="0" w:name="_GoBack"/>
      <w:bookmarkEnd w:id="0"/>
    </w:p>
    <w:p w:rsidR="004748DC" w:rsidRDefault="004748DC" w:rsidP="004748DC"/>
    <w:p w:rsidR="00FF7661" w:rsidRDefault="00FF7661" w:rsidP="0011138B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</w:rPr>
      </w:pPr>
      <w:r>
        <w:t xml:space="preserve">Figure </w:t>
      </w:r>
      <w:r w:rsidR="002E40DC">
        <w:t>S</w:t>
      </w:r>
      <w:r>
        <w:t>1.</w:t>
      </w:r>
      <w:r>
        <w:rPr>
          <w:rFonts w:ascii="Times New Roman" w:hAnsi="Times New Roman" w:cs="Times New Roman"/>
          <w:color w:val="000000" w:themeColor="text1"/>
        </w:rPr>
        <w:t xml:space="preserve"> Cost proportion breakdown of capital costs</w:t>
      </w:r>
    </w:p>
    <w:p w:rsidR="004748DC" w:rsidRDefault="00EB4755" w:rsidP="004748DC">
      <w:r>
        <w:rPr>
          <w:noProof/>
        </w:rPr>
        <w:drawing>
          <wp:inline distT="0" distB="0" distL="0" distR="0">
            <wp:extent cx="5943600" cy="3488908"/>
            <wp:effectExtent l="19050" t="0" r="0" b="0"/>
            <wp:docPr id="1" name="Picture 1" descr="H:\journals\Springer\Space\12936\2361\Stage200\Author\Figure A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2936\2361\Stage200\Author\Figure A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89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14709" w:rsidRDefault="00E14709">
      <w:pPr>
        <w:spacing w:after="160" w:line="259" w:lineRule="auto"/>
      </w:pPr>
      <w:r>
        <w:br w:type="page"/>
      </w:r>
    </w:p>
    <w:p w:rsidR="004748DC" w:rsidRDefault="004748DC" w:rsidP="0011138B">
      <w:pPr>
        <w:outlineLvl w:val="0"/>
      </w:pPr>
      <w:r>
        <w:lastRenderedPageBreak/>
        <w:t xml:space="preserve">Table </w:t>
      </w:r>
      <w:r w:rsidR="002E40DC">
        <w:t>S</w:t>
      </w:r>
      <w:r>
        <w:t xml:space="preserve">1. Detailed summary of input costs </w:t>
      </w:r>
      <w:r w:rsidR="0011138B">
        <w:t xml:space="preserve">(USD) </w:t>
      </w:r>
      <w:r>
        <w:t>by location</w:t>
      </w:r>
    </w:p>
    <w:tbl>
      <w:tblPr>
        <w:tblW w:w="8120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2000"/>
        <w:gridCol w:w="1530"/>
        <w:gridCol w:w="1530"/>
        <w:gridCol w:w="1530"/>
        <w:gridCol w:w="1530"/>
      </w:tblGrid>
      <w:tr w:rsidR="004748DC" w:rsidRPr="00D531EF" w:rsidTr="00D24ADA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apital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11138B" w:rsidP="00F663F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General </w:t>
            </w:r>
            <w:r w:rsidR="004748DC" w:rsidRPr="007A7FF3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RAC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7A7FF3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Microscopy</w:t>
            </w:r>
            <w:r w:rsidR="0011138B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-specific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7A7FF3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LAMP</w:t>
            </w:r>
            <w:r w:rsidR="0011138B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-specific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7A7FF3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Total</w:t>
            </w:r>
          </w:p>
        </w:tc>
      </w:tr>
      <w:tr w:rsidR="004748DC" w:rsidRPr="00D531EF" w:rsidTr="00D24AD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Provincial lab cos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3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9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1,369</w:t>
            </w:r>
          </w:p>
        </w:tc>
      </w:tr>
      <w:tr w:rsidR="004748DC" w:rsidRPr="00D531EF" w:rsidTr="00D24AD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entral Lab cos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2,0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2,052</w:t>
            </w:r>
          </w:p>
        </w:tc>
      </w:tr>
      <w:tr w:rsidR="004748DC" w:rsidRPr="00D531EF" w:rsidTr="00D24AD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Health facility cos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1,7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1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1,915</w:t>
            </w:r>
          </w:p>
        </w:tc>
      </w:tr>
      <w:tr w:rsidR="004748DC" w:rsidRPr="00D531EF" w:rsidTr="00D24AD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D24ADA">
            <w:pPr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</w:pPr>
            <w:r w:rsidRPr="007A7FF3">
              <w:rPr>
                <w:rFonts w:asciiTheme="majorHAnsi" w:hAnsiTheme="majorHAnsi"/>
                <w:b/>
                <w:sz w:val="16"/>
                <w:szCs w:val="16"/>
              </w:rPr>
              <w:t>2,1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</w:pPr>
            <w:r w:rsidRPr="007A7FF3">
              <w:rPr>
                <w:rFonts w:asciiTheme="majorHAnsi" w:hAnsiTheme="majorHAnsi"/>
                <w:b/>
                <w:sz w:val="16"/>
                <w:szCs w:val="16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</w:pPr>
            <w:r w:rsidRPr="007A7FF3">
              <w:rPr>
                <w:rFonts w:asciiTheme="majorHAnsi" w:hAnsiTheme="majorHAnsi"/>
                <w:b/>
                <w:sz w:val="16"/>
                <w:szCs w:val="16"/>
              </w:rPr>
              <w:t>3,1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</w:pPr>
            <w:r w:rsidRPr="007A7FF3">
              <w:rPr>
                <w:rFonts w:asciiTheme="majorHAnsi" w:hAnsiTheme="majorHAnsi"/>
                <w:b/>
                <w:sz w:val="16"/>
                <w:szCs w:val="16"/>
              </w:rPr>
              <w:t>5,336</w:t>
            </w:r>
          </w:p>
        </w:tc>
      </w:tr>
      <w:tr w:rsidR="004748DC" w:rsidRPr="00D531EF" w:rsidTr="00D24AD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eastAsia="Times New Roman" w:hAnsiTheme="majorHAnsi" w:cs="Times New Roman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eastAsia="Times New Roman" w:hAnsiTheme="majorHAnsi" w:cs="Times New Roman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eastAsia="Times New Roman" w:hAnsiTheme="majorHAnsi" w:cs="Times New Roman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eastAsia="Times New Roman" w:hAnsiTheme="majorHAnsi" w:cs="Times New Roman"/>
                <w:sz w:val="16"/>
                <w:szCs w:val="16"/>
              </w:rPr>
              <w:t> </w:t>
            </w:r>
          </w:p>
        </w:tc>
      </w:tr>
      <w:tr w:rsidR="004748DC" w:rsidRPr="00D531EF" w:rsidTr="00D24ADA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onsumabl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11138B" w:rsidP="00F663F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General </w:t>
            </w:r>
            <w:r w:rsidR="004748DC" w:rsidRPr="007A7FF3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RAC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7A7FF3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Microscopy</w:t>
            </w:r>
            <w:r w:rsidR="0011138B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-specific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7A7FF3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LAMP</w:t>
            </w:r>
            <w:r w:rsidR="0011138B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-specific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7A7FF3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Total</w:t>
            </w:r>
          </w:p>
        </w:tc>
      </w:tr>
      <w:tr w:rsidR="004748DC" w:rsidRPr="00D531EF" w:rsidTr="00D24AD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76035">
              <w:rPr>
                <w:rFonts w:ascii="Calibri" w:hAnsi="Calibri"/>
                <w:b/>
                <w:bCs/>
                <w:sz w:val="16"/>
                <w:szCs w:val="16"/>
              </w:rPr>
              <w:t>Provincial lab cos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6,9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7,140</w:t>
            </w:r>
          </w:p>
        </w:tc>
      </w:tr>
      <w:tr w:rsidR="004748DC" w:rsidRPr="00D531EF" w:rsidTr="00D24AD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76035">
              <w:rPr>
                <w:rFonts w:ascii="Calibri" w:hAnsi="Calibri"/>
                <w:b/>
                <w:bCs/>
                <w:sz w:val="16"/>
                <w:szCs w:val="16"/>
              </w:rPr>
              <w:t>Central Lab cos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1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4,9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5,081</w:t>
            </w:r>
          </w:p>
        </w:tc>
      </w:tr>
      <w:tr w:rsidR="004748DC" w:rsidRPr="00D531EF" w:rsidTr="00D24AD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76035">
              <w:rPr>
                <w:rFonts w:ascii="Calibri" w:hAnsi="Calibri"/>
                <w:b/>
                <w:bCs/>
                <w:sz w:val="16"/>
                <w:szCs w:val="16"/>
              </w:rPr>
              <w:t>Health facility cos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1,2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3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6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2,224</w:t>
            </w:r>
          </w:p>
        </w:tc>
      </w:tr>
      <w:tr w:rsidR="004748DC" w:rsidRPr="00D531EF" w:rsidTr="00D24AD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D24ADA">
            <w:pPr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76035">
              <w:rPr>
                <w:rFonts w:ascii="Calibri" w:hAnsi="Calibr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</w:pPr>
            <w:r w:rsidRPr="007A7FF3">
              <w:rPr>
                <w:rFonts w:asciiTheme="majorHAnsi" w:hAnsiTheme="majorHAnsi"/>
                <w:b/>
                <w:sz w:val="16"/>
                <w:szCs w:val="16"/>
              </w:rPr>
              <w:t>1,4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</w:pPr>
            <w:r w:rsidRPr="007A7FF3">
              <w:rPr>
                <w:rFonts w:asciiTheme="majorHAnsi" w:hAnsiTheme="majorHAnsi"/>
                <w:b/>
                <w:sz w:val="16"/>
                <w:szCs w:val="16"/>
              </w:rPr>
              <w:t>4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</w:pPr>
            <w:r w:rsidRPr="007A7FF3">
              <w:rPr>
                <w:rFonts w:asciiTheme="majorHAnsi" w:hAnsiTheme="majorHAnsi"/>
                <w:b/>
                <w:sz w:val="16"/>
                <w:szCs w:val="16"/>
              </w:rPr>
              <w:t>12,5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</w:pPr>
            <w:r w:rsidRPr="007A7FF3">
              <w:rPr>
                <w:rFonts w:asciiTheme="majorHAnsi" w:hAnsiTheme="majorHAnsi"/>
                <w:b/>
                <w:sz w:val="16"/>
                <w:szCs w:val="16"/>
              </w:rPr>
              <w:t>14,445</w:t>
            </w:r>
          </w:p>
        </w:tc>
      </w:tr>
      <w:tr w:rsidR="004748DC" w:rsidRPr="00D531EF" w:rsidTr="00D24AD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eastAsia="Times New Roman" w:hAnsiTheme="majorHAnsi" w:cs="Times New Roman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eastAsia="Times New Roman" w:hAnsiTheme="majorHAnsi" w:cs="Times New Roman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eastAsia="Times New Roman" w:hAnsiTheme="majorHAnsi" w:cs="Times New Roman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eastAsia="Times New Roman" w:hAnsiTheme="majorHAnsi" w:cs="Times New Roman"/>
                <w:sz w:val="16"/>
                <w:szCs w:val="16"/>
              </w:rPr>
              <w:t> </w:t>
            </w:r>
          </w:p>
        </w:tc>
      </w:tr>
      <w:tr w:rsidR="004748DC" w:rsidRPr="00D531EF" w:rsidTr="00D24ADA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Servic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11138B" w:rsidP="00F663F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General </w:t>
            </w:r>
            <w:r w:rsidR="004748DC" w:rsidRPr="007A7FF3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RAC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7A7FF3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Microscopy</w:t>
            </w:r>
            <w:r w:rsidR="0011138B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-specific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7A7FF3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LAMP</w:t>
            </w:r>
            <w:r w:rsidR="0011138B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-specific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7A7FF3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Total</w:t>
            </w:r>
          </w:p>
        </w:tc>
      </w:tr>
      <w:tr w:rsidR="004748DC" w:rsidRPr="00D531EF" w:rsidTr="00D24AD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Provincial lab cos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2,2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2,239</w:t>
            </w:r>
          </w:p>
        </w:tc>
      </w:tr>
      <w:tr w:rsidR="004748DC" w:rsidRPr="00D531EF" w:rsidTr="00D24AD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entral Lab cos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17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204</w:t>
            </w:r>
          </w:p>
        </w:tc>
      </w:tr>
      <w:tr w:rsidR="004748DC" w:rsidRPr="00D531EF" w:rsidTr="00D24AD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Health facility cos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4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7A7FF3">
              <w:rPr>
                <w:rFonts w:asciiTheme="majorHAnsi" w:hAnsiTheme="majorHAnsi"/>
                <w:sz w:val="16"/>
                <w:szCs w:val="16"/>
              </w:rPr>
              <w:t>488</w:t>
            </w:r>
          </w:p>
        </w:tc>
      </w:tr>
      <w:tr w:rsidR="004748DC" w:rsidRPr="00D531EF" w:rsidTr="00D24AD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D24ADA">
            <w:pPr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</w:pPr>
            <w:r w:rsidRPr="007A7FF3">
              <w:rPr>
                <w:rFonts w:asciiTheme="majorHAnsi" w:hAnsiTheme="majorHAnsi"/>
                <w:b/>
                <w:sz w:val="16"/>
                <w:szCs w:val="16"/>
              </w:rPr>
              <w:t>2,9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</w:pPr>
            <w:r w:rsidRPr="007A7FF3">
              <w:rPr>
                <w:rFonts w:asciiTheme="majorHAnsi" w:hAnsiTheme="majorHAnsi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</w:pPr>
            <w:r w:rsidRPr="007A7FF3">
              <w:rPr>
                <w:rFonts w:asciiTheme="majorHAnsi" w:hAnsiTheme="majorHAnsi"/>
                <w:b/>
                <w:sz w:val="16"/>
                <w:szCs w:val="16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7A7FF3" w:rsidRDefault="004748DC" w:rsidP="00F663FC">
            <w:pPr>
              <w:jc w:val="center"/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</w:pPr>
            <w:r w:rsidRPr="007A7FF3">
              <w:rPr>
                <w:rFonts w:asciiTheme="majorHAnsi" w:hAnsiTheme="majorHAnsi"/>
                <w:b/>
                <w:sz w:val="16"/>
                <w:szCs w:val="16"/>
              </w:rPr>
              <w:t>2,930</w:t>
            </w:r>
          </w:p>
        </w:tc>
      </w:tr>
    </w:tbl>
    <w:p w:rsidR="004748DC" w:rsidRDefault="004748DC" w:rsidP="004748DC"/>
    <w:p w:rsidR="00E14709" w:rsidRDefault="00E14709">
      <w:pPr>
        <w:spacing w:after="160" w:line="259" w:lineRule="auto"/>
      </w:pPr>
      <w:r>
        <w:br w:type="page"/>
      </w:r>
    </w:p>
    <w:p w:rsidR="004748DC" w:rsidRDefault="004748DC" w:rsidP="00D24ADA">
      <w:pPr>
        <w:outlineLvl w:val="0"/>
      </w:pPr>
      <w:r>
        <w:lastRenderedPageBreak/>
        <w:t xml:space="preserve">Table </w:t>
      </w:r>
      <w:r w:rsidR="002E40DC">
        <w:t>S</w:t>
      </w:r>
      <w:r>
        <w:t xml:space="preserve">2. Detailed summary of input costs </w:t>
      </w:r>
      <w:r w:rsidR="0011138B">
        <w:t xml:space="preserve">(USD) </w:t>
      </w:r>
      <w:r>
        <w:t>by cost category</w:t>
      </w:r>
    </w:p>
    <w:tbl>
      <w:tblPr>
        <w:tblW w:w="9669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8"/>
        <w:gridCol w:w="1545"/>
        <w:gridCol w:w="113"/>
        <w:gridCol w:w="1433"/>
        <w:gridCol w:w="311"/>
        <w:gridCol w:w="1234"/>
        <w:gridCol w:w="16"/>
        <w:gridCol w:w="1530"/>
        <w:gridCol w:w="606"/>
        <w:gridCol w:w="963"/>
      </w:tblGrid>
      <w:tr w:rsidR="0011138B" w:rsidRPr="00D531EF" w:rsidTr="00D24ADA">
        <w:trPr>
          <w:trHeight w:val="300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4748DC" w:rsidRPr="00D531EF" w:rsidRDefault="0011138B" w:rsidP="00F663FC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General </w:t>
            </w:r>
            <w:r w:rsidR="004748DC" w:rsidRPr="00D531EF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RACD</w:t>
            </w:r>
          </w:p>
        </w:tc>
        <w:tc>
          <w:tcPr>
            <w:tcW w:w="1546" w:type="dxa"/>
            <w:gridSpan w:val="2"/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Microscopy</w:t>
            </w:r>
            <w:r w:rsidR="0011138B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-specific</w:t>
            </w:r>
          </w:p>
        </w:tc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LAMP</w:t>
            </w:r>
            <w:r w:rsidR="0011138B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-specific</w:t>
            </w:r>
          </w:p>
        </w:tc>
        <w:tc>
          <w:tcPr>
            <w:tcW w:w="154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1138B" w:rsidRPr="00D531EF" w:rsidTr="00F663FC">
        <w:trPr>
          <w:trHeight w:val="300"/>
        </w:trPr>
        <w:tc>
          <w:tcPr>
            <w:tcW w:w="8100" w:type="dxa"/>
            <w:gridSpan w:val="8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38B" w:rsidRPr="00932F41" w:rsidRDefault="0011138B" w:rsidP="00D24ADA">
            <w:pPr>
              <w:rPr>
                <w:rFonts w:asciiTheme="majorHAnsi" w:hAnsiTheme="majorHAnsi"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apital</w:t>
            </w:r>
            <w:r w:rsidR="00566523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138B" w:rsidRPr="00D531EF" w:rsidRDefault="0011138B" w:rsidP="00F663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138B" w:rsidRPr="00D531EF" w:rsidRDefault="0011138B" w:rsidP="00F663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1138B" w:rsidRPr="00D531EF" w:rsidTr="00D24ADA">
        <w:trPr>
          <w:trHeight w:val="300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ar or motorized vehicles 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4748DC" w:rsidRPr="00932F41" w:rsidRDefault="004748DC" w:rsidP="00F663F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129</w:t>
            </w:r>
          </w:p>
        </w:tc>
        <w:tc>
          <w:tcPr>
            <w:tcW w:w="1546" w:type="dxa"/>
            <w:gridSpan w:val="2"/>
            <w:shd w:val="clear" w:color="auto" w:fill="auto"/>
            <w:noWrap/>
            <w:vAlign w:val="bottom"/>
            <w:hideMark/>
          </w:tcPr>
          <w:p w:rsidR="004748DC" w:rsidRPr="00932F41" w:rsidRDefault="004748DC" w:rsidP="00F663F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4748DC" w:rsidRPr="00932F41" w:rsidRDefault="004748DC" w:rsidP="00F663F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154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932F41" w:rsidRDefault="004748DC" w:rsidP="00F663F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129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1138B" w:rsidRPr="00D531EF" w:rsidTr="00D24ADA">
        <w:trPr>
          <w:trHeight w:val="300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ablet and accessories 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4748DC" w:rsidRPr="00932F41" w:rsidRDefault="004748DC" w:rsidP="00F663F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1,650</w:t>
            </w:r>
          </w:p>
        </w:tc>
        <w:tc>
          <w:tcPr>
            <w:tcW w:w="1546" w:type="dxa"/>
            <w:gridSpan w:val="2"/>
            <w:shd w:val="clear" w:color="auto" w:fill="auto"/>
            <w:noWrap/>
            <w:vAlign w:val="bottom"/>
            <w:hideMark/>
          </w:tcPr>
          <w:p w:rsidR="004748DC" w:rsidRPr="00932F41" w:rsidRDefault="004748DC" w:rsidP="00F663F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4748DC" w:rsidRPr="00932F41" w:rsidRDefault="004748DC" w:rsidP="00F663F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154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932F41" w:rsidRDefault="004748DC" w:rsidP="00F663F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1,650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1138B" w:rsidRPr="00D531EF" w:rsidTr="00D24ADA">
        <w:trPr>
          <w:trHeight w:val="300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ffice equipment 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4748DC" w:rsidRPr="00932F41" w:rsidRDefault="004748DC" w:rsidP="00F663F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401</w:t>
            </w:r>
          </w:p>
        </w:tc>
        <w:tc>
          <w:tcPr>
            <w:tcW w:w="1546" w:type="dxa"/>
            <w:gridSpan w:val="2"/>
            <w:shd w:val="clear" w:color="auto" w:fill="auto"/>
            <w:noWrap/>
            <w:vAlign w:val="bottom"/>
            <w:hideMark/>
          </w:tcPr>
          <w:p w:rsidR="004748DC" w:rsidRPr="00932F41" w:rsidRDefault="004748DC" w:rsidP="00F663F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4748DC" w:rsidRPr="00932F41" w:rsidRDefault="004748DC" w:rsidP="00F663F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65</w:t>
            </w:r>
          </w:p>
        </w:tc>
        <w:tc>
          <w:tcPr>
            <w:tcW w:w="154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932F41" w:rsidRDefault="004748DC" w:rsidP="00F663F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466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1138B" w:rsidRPr="00D531EF" w:rsidTr="00D24ADA">
        <w:trPr>
          <w:trHeight w:val="300"/>
        </w:trPr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Lab equipment 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932F41" w:rsidRDefault="004748DC" w:rsidP="00F663F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154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932F41" w:rsidRDefault="004748DC" w:rsidP="00F663F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50</w:t>
            </w:r>
          </w:p>
        </w:tc>
        <w:tc>
          <w:tcPr>
            <w:tcW w:w="15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932F41" w:rsidRDefault="004748DC" w:rsidP="00F663F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3,041</w:t>
            </w:r>
          </w:p>
        </w:tc>
        <w:tc>
          <w:tcPr>
            <w:tcW w:w="154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932F41" w:rsidRDefault="004748DC" w:rsidP="00F663F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3,091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970ECB" w:rsidRPr="00D531EF" w:rsidTr="00D24ADA">
        <w:trPr>
          <w:trHeight w:val="300"/>
        </w:trPr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D24ADA">
            <w:pPr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932F41" w:rsidRDefault="004748DC" w:rsidP="00F663F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932F41">
              <w:rPr>
                <w:rFonts w:asciiTheme="majorHAnsi" w:hAnsiTheme="majorHAnsi"/>
                <w:b/>
                <w:bCs/>
                <w:sz w:val="16"/>
                <w:szCs w:val="16"/>
              </w:rPr>
              <w:t>2,180</w:t>
            </w:r>
          </w:p>
        </w:tc>
        <w:tc>
          <w:tcPr>
            <w:tcW w:w="154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932F41" w:rsidRDefault="004748DC" w:rsidP="00F663F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932F41">
              <w:rPr>
                <w:rFonts w:asciiTheme="majorHAnsi" w:hAnsiTheme="majorHAnsi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5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932F41" w:rsidRDefault="004748DC" w:rsidP="00F663F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932F41">
              <w:rPr>
                <w:rFonts w:asciiTheme="majorHAnsi" w:hAnsiTheme="majorHAnsi"/>
                <w:b/>
                <w:bCs/>
                <w:sz w:val="16"/>
                <w:szCs w:val="16"/>
              </w:rPr>
              <w:t>3,106</w:t>
            </w:r>
          </w:p>
        </w:tc>
        <w:tc>
          <w:tcPr>
            <w:tcW w:w="154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932F41" w:rsidRDefault="004748DC" w:rsidP="00F663F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932F41">
              <w:rPr>
                <w:rFonts w:asciiTheme="majorHAnsi" w:hAnsiTheme="majorHAnsi"/>
                <w:b/>
                <w:bCs/>
                <w:sz w:val="16"/>
                <w:szCs w:val="16"/>
              </w:rPr>
              <w:t>5,336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566523" w:rsidRPr="00D531EF" w:rsidTr="00D24ADA">
        <w:trPr>
          <w:trHeight w:val="300"/>
        </w:trPr>
        <w:tc>
          <w:tcPr>
            <w:tcW w:w="8100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6523" w:rsidRPr="00D67EB6" w:rsidDel="0011138B" w:rsidRDefault="00566523" w:rsidP="00D24ADA">
            <w:pPr>
              <w:ind w:left="-20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F663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*</w:t>
            </w:r>
            <w:r w:rsidRPr="00F663FC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See Table A3 for more detailed information on top ten capital costs, including</w:t>
            </w:r>
            <w:r w:rsidRPr="00D67EB6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indication of whether equipment was used quality assurance (QA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6523" w:rsidRPr="00D531EF" w:rsidRDefault="00566523" w:rsidP="00F663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6523" w:rsidRPr="00D531EF" w:rsidRDefault="00566523" w:rsidP="00F663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1138B" w:rsidRPr="00D531EF" w:rsidTr="00D24ADA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8DC" w:rsidRPr="00932F41" w:rsidRDefault="004748DC" w:rsidP="00F663F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8DC" w:rsidRPr="00932F41" w:rsidRDefault="004748DC" w:rsidP="00F663F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8DC" w:rsidRPr="00932F41" w:rsidRDefault="004748DC" w:rsidP="00F663F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8DC" w:rsidRPr="00932F41" w:rsidRDefault="004748DC" w:rsidP="00D24ADA">
            <w:pPr>
              <w:jc w:val="both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1138B" w:rsidRPr="00D531EF" w:rsidTr="00D24ADA">
        <w:trPr>
          <w:trHeight w:val="300"/>
        </w:trPr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932F41" w:rsidRDefault="0011138B" w:rsidP="00F663F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General </w:t>
            </w:r>
            <w:r w:rsidR="004748DC" w:rsidRPr="00932F4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RACD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932F41" w:rsidRDefault="004748DC" w:rsidP="00F663F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932F4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Microscopy</w:t>
            </w:r>
            <w:r w:rsidR="0011138B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-specific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932F41" w:rsidRDefault="004748DC" w:rsidP="00F663F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932F4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LAMP</w:t>
            </w:r>
            <w:r w:rsidR="0011138B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-specific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932F41" w:rsidRDefault="004748DC" w:rsidP="00F663F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932F4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1138B" w:rsidRPr="00D531EF" w:rsidTr="00D24ADA">
        <w:trPr>
          <w:trHeight w:val="300"/>
        </w:trPr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CC1" w:rsidRDefault="00B97CC1" w:rsidP="00B97CC1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onsumables</w:t>
            </w:r>
          </w:p>
          <w:p w:rsidR="004748DC" w:rsidRPr="00D531EF" w:rsidRDefault="004748DC" w:rsidP="00D24ADA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85A1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932F41" w:rsidRDefault="004748DC" w:rsidP="00F663F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b/>
                <w:bCs/>
                <w:sz w:val="16"/>
                <w:szCs w:val="16"/>
              </w:rPr>
              <w:t>1,471</w:t>
            </w:r>
          </w:p>
        </w:tc>
        <w:tc>
          <w:tcPr>
            <w:tcW w:w="154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932F41" w:rsidRDefault="004748DC" w:rsidP="00F663F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b/>
                <w:bCs/>
                <w:sz w:val="16"/>
                <w:szCs w:val="16"/>
              </w:rPr>
              <w:t>409</w:t>
            </w:r>
            <w:r w:rsidR="00970ECB">
              <w:rPr>
                <w:rFonts w:asciiTheme="majorHAnsi" w:hAnsiTheme="majorHAns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5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932F41" w:rsidRDefault="004748DC" w:rsidP="00F663F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b/>
                <w:bCs/>
                <w:sz w:val="16"/>
                <w:szCs w:val="16"/>
              </w:rPr>
              <w:t>12,566</w:t>
            </w:r>
            <w:r w:rsidR="00B97CC1">
              <w:rPr>
                <w:rFonts w:asciiTheme="majorHAnsi" w:hAnsiTheme="majorHAnsi"/>
                <w:b/>
                <w:bCs/>
                <w:sz w:val="16"/>
                <w:szCs w:val="16"/>
              </w:rPr>
              <w:t>*</w:t>
            </w:r>
            <w:r w:rsidR="00970ECB">
              <w:rPr>
                <w:rFonts w:asciiTheme="majorHAnsi" w:hAnsiTheme="majorHAns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54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8DC" w:rsidRPr="00932F41" w:rsidRDefault="004748DC" w:rsidP="00F663F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b/>
                <w:bCs/>
                <w:sz w:val="16"/>
                <w:szCs w:val="16"/>
              </w:rPr>
              <w:t>14,445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DC" w:rsidRPr="00D531EF" w:rsidRDefault="004748DC" w:rsidP="00F663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970ECB" w:rsidRPr="00D531EF" w:rsidTr="00970ECB">
        <w:trPr>
          <w:trHeight w:val="300"/>
        </w:trPr>
        <w:tc>
          <w:tcPr>
            <w:tcW w:w="8100" w:type="dxa"/>
            <w:gridSpan w:val="8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970ECB" w:rsidRPr="00E87169" w:rsidRDefault="00970ECB" w:rsidP="00970ECB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8716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*</w:t>
            </w:r>
            <w:r w:rsidR="00E87169" w:rsidRPr="00E87169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9</w:t>
            </w:r>
            <w:r w:rsidR="005845EE" w:rsidRPr="00E87169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</w:t>
            </w:r>
            <w:r w:rsidRPr="00E87169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% </w:t>
            </w:r>
            <w:r w:rsidR="004F1B94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of the cost </w:t>
            </w:r>
            <w:r w:rsidRPr="00E87169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is for conducting microscopy and </w:t>
            </w:r>
            <w:r w:rsidR="00E87169" w:rsidRPr="00E87169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0</w:t>
            </w:r>
            <w:r w:rsidRPr="00E87169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% is for microscopy QA.</w:t>
            </w:r>
          </w:p>
          <w:p w:rsidR="00970ECB" w:rsidRPr="00E87169" w:rsidRDefault="00970ECB" w:rsidP="00970EC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8716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**</w:t>
            </w:r>
            <w:r w:rsidRPr="00E87169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</w:t>
            </w:r>
            <w:r w:rsidR="00E87169" w:rsidRPr="00E87169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9</w:t>
            </w:r>
            <w:r w:rsidR="005845EE" w:rsidRPr="00E87169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</w:t>
            </w:r>
            <w:r w:rsidRPr="00E87169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% </w:t>
            </w:r>
            <w:r w:rsidR="004F1B94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of the cost </w:t>
            </w:r>
            <w:r w:rsidRPr="00E87169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is for conducting LAMP and </w:t>
            </w:r>
            <w:r w:rsidR="00E87169" w:rsidRPr="00E87169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0</w:t>
            </w:r>
            <w:r w:rsidRPr="00E87169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% is for LAMP QA (PCR).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970ECB" w:rsidRPr="00D531EF" w:rsidTr="00D24ADA">
        <w:trPr>
          <w:trHeight w:val="300"/>
        </w:trPr>
        <w:tc>
          <w:tcPr>
            <w:tcW w:w="8100" w:type="dxa"/>
            <w:gridSpan w:val="8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970ECB" w:rsidRPr="00D531EF" w:rsidTr="00D24ADA">
        <w:trPr>
          <w:trHeight w:val="300"/>
        </w:trPr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ECB" w:rsidRPr="00D531EF" w:rsidRDefault="00970ECB" w:rsidP="00970E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General </w:t>
            </w:r>
            <w:r w:rsidRPr="00932F4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RACD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932F4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Microscopy</w:t>
            </w:r>
            <w: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-specific</w:t>
            </w:r>
          </w:p>
        </w:tc>
        <w:tc>
          <w:tcPr>
            <w:tcW w:w="12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932F4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LAMP</w:t>
            </w:r>
            <w: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-specific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932F4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970ECB" w:rsidRPr="00D531EF" w:rsidTr="00D24ADA">
        <w:trPr>
          <w:trHeight w:val="300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lectronic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</w:t>
            </w:r>
            <w:r w:rsidRPr="00D531E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formation </w:t>
            </w:r>
            <w:r w:rsidRPr="00D531E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chnology </w:t>
            </w:r>
          </w:p>
        </w:tc>
        <w:tc>
          <w:tcPr>
            <w:tcW w:w="1658" w:type="dxa"/>
            <w:gridSpan w:val="2"/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712</w:t>
            </w:r>
          </w:p>
        </w:tc>
        <w:tc>
          <w:tcPr>
            <w:tcW w:w="1744" w:type="dxa"/>
            <w:gridSpan w:val="2"/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1250" w:type="dxa"/>
            <w:gridSpan w:val="2"/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712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970ECB" w:rsidRPr="00D531EF" w:rsidTr="00D24ADA">
        <w:trPr>
          <w:trHeight w:val="300"/>
        </w:trPr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nsport</w:t>
            </w:r>
            <w:r w:rsidR="004F1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^</w:t>
            </w:r>
          </w:p>
        </w:tc>
        <w:tc>
          <w:tcPr>
            <w:tcW w:w="165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2,193</w:t>
            </w:r>
          </w:p>
        </w:tc>
        <w:tc>
          <w:tcPr>
            <w:tcW w:w="174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12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25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2,218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970ECB" w:rsidRPr="00D531EF" w:rsidTr="00970ECB">
        <w:trPr>
          <w:trHeight w:val="300"/>
        </w:trPr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ECB" w:rsidRPr="00D531EF" w:rsidRDefault="00970ECB" w:rsidP="00970EC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65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b/>
                <w:bCs/>
                <w:sz w:val="16"/>
                <w:szCs w:val="16"/>
              </w:rPr>
              <w:t>2,905</w:t>
            </w:r>
          </w:p>
        </w:tc>
        <w:tc>
          <w:tcPr>
            <w:tcW w:w="174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b/>
                <w:bCs/>
                <w:sz w:val="16"/>
                <w:szCs w:val="16"/>
              </w:rPr>
              <w:t>2,930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970ECB" w:rsidRPr="00D531EF" w:rsidTr="00970ECB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CB" w:rsidRDefault="00970ECB" w:rsidP="00970E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:rsidR="00ED76A0" w:rsidRDefault="00ED76A0" w:rsidP="00970E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:rsidR="00ED76A0" w:rsidRPr="00D531EF" w:rsidRDefault="00ED76A0" w:rsidP="00970E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970ECB" w:rsidRPr="00D531EF" w:rsidTr="00D24ADA">
        <w:trPr>
          <w:trHeight w:val="300"/>
        </w:trPr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General </w:t>
            </w:r>
            <w:r w:rsidRPr="00932F4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RACD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932F4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Microscopy</w:t>
            </w:r>
            <w: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-specific</w:t>
            </w:r>
          </w:p>
        </w:tc>
        <w:tc>
          <w:tcPr>
            <w:tcW w:w="1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932F4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LAMP</w:t>
            </w:r>
            <w: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-specifi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932F4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970ECB" w:rsidRPr="00D531EF" w:rsidTr="00970ECB">
        <w:trPr>
          <w:trHeight w:val="300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ECB" w:rsidRDefault="00970ECB" w:rsidP="00970E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rainings</w:t>
            </w:r>
          </w:p>
          <w:p w:rsidR="00970ECB" w:rsidRPr="00D531EF" w:rsidRDefault="00970ECB" w:rsidP="00970EC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b/>
                <w:bCs/>
                <w:sz w:val="16"/>
                <w:szCs w:val="16"/>
              </w:rPr>
              <w:t>3,362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b/>
                <w:bCs/>
                <w:sz w:val="16"/>
                <w:szCs w:val="16"/>
              </w:rPr>
              <w:t>0</w:t>
            </w:r>
            <w:r w:rsidR="00D67EB6">
              <w:rPr>
                <w:rFonts w:asciiTheme="majorHAnsi" w:hAnsiTheme="majorHAns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b/>
                <w:bCs/>
                <w:sz w:val="16"/>
                <w:szCs w:val="16"/>
              </w:rPr>
              <w:t>4,94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b/>
                <w:bCs/>
                <w:sz w:val="16"/>
                <w:szCs w:val="16"/>
              </w:rPr>
              <w:t>8,311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70ECB" w:rsidRPr="00D531EF" w:rsidTr="00D67EB6">
        <w:trPr>
          <w:trHeight w:val="300"/>
        </w:trPr>
        <w:tc>
          <w:tcPr>
            <w:tcW w:w="810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F1B94" w:rsidRDefault="004F1B94" w:rsidP="00970ECB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^ Samples for microscopy and LAMP were transferred simultaneously to the lab by the RACD teams and therefore included in the general RACD costs.</w:t>
            </w:r>
          </w:p>
          <w:p w:rsidR="00970ECB" w:rsidRPr="00D67EB6" w:rsidRDefault="00D67EB6" w:rsidP="00970ECB">
            <w:pPr>
              <w:rPr>
                <w:rFonts w:cstheme="minorHAnsi"/>
                <w:bCs/>
                <w:sz w:val="16"/>
                <w:szCs w:val="16"/>
              </w:rPr>
            </w:pPr>
            <w:r w:rsidRPr="00D67EB6">
              <w:rPr>
                <w:rFonts w:cstheme="minorHAnsi"/>
                <w:bCs/>
                <w:sz w:val="16"/>
                <w:szCs w:val="16"/>
              </w:rPr>
              <w:t>*</w:t>
            </w:r>
            <w:r w:rsidRPr="00D67EB6">
              <w:rPr>
                <w:rFonts w:cstheme="minorHAnsi"/>
                <w:color w:val="000000" w:themeColor="text1"/>
              </w:rPr>
              <w:t xml:space="preserve"> </w:t>
            </w:r>
            <w:r>
              <w:rPr>
                <w:rFonts w:cstheme="minorHAnsi"/>
                <w:bCs/>
                <w:sz w:val="16"/>
                <w:szCs w:val="16"/>
              </w:rPr>
              <w:t>T</w:t>
            </w:r>
            <w:r w:rsidRPr="00D67EB6">
              <w:rPr>
                <w:rFonts w:cstheme="minorHAnsi"/>
                <w:bCs/>
                <w:sz w:val="16"/>
                <w:szCs w:val="16"/>
              </w:rPr>
              <w:t xml:space="preserve">rainings </w:t>
            </w:r>
            <w:r>
              <w:rPr>
                <w:rFonts w:cstheme="minorHAnsi"/>
                <w:bCs/>
                <w:sz w:val="16"/>
                <w:szCs w:val="16"/>
              </w:rPr>
              <w:t xml:space="preserve">for microscopy and microscopy QA </w:t>
            </w:r>
            <w:r w:rsidRPr="00D67EB6">
              <w:rPr>
                <w:rFonts w:cstheme="minorHAnsi"/>
                <w:bCs/>
                <w:sz w:val="16"/>
                <w:szCs w:val="16"/>
              </w:rPr>
              <w:t>were conducted in conju</w:t>
            </w:r>
            <w:r>
              <w:rPr>
                <w:rFonts w:cstheme="minorHAnsi"/>
                <w:bCs/>
                <w:sz w:val="16"/>
                <w:szCs w:val="16"/>
              </w:rPr>
              <w:t>n</w:t>
            </w:r>
            <w:r w:rsidRPr="00D67EB6">
              <w:rPr>
                <w:rFonts w:cstheme="minorHAnsi"/>
                <w:bCs/>
                <w:sz w:val="16"/>
                <w:szCs w:val="16"/>
              </w:rPr>
              <w:t>ction with the surveillance trainings and included in the general RACD training costs.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70ECB" w:rsidRPr="00D531EF" w:rsidTr="00970ECB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70ECB" w:rsidRPr="00D531EF" w:rsidTr="00D24ADA">
        <w:trPr>
          <w:trHeight w:val="300"/>
        </w:trPr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ersonnel staff salary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General </w:t>
            </w:r>
            <w:r w:rsidRPr="00932F4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RACD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Microscopy</w:t>
            </w:r>
            <w: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-specific</w:t>
            </w:r>
          </w:p>
        </w:tc>
        <w:tc>
          <w:tcPr>
            <w:tcW w:w="12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LAMP</w:t>
            </w:r>
            <w: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-specific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0ECB" w:rsidRPr="00D531EF" w:rsidRDefault="00970ECB" w:rsidP="00970EC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# staff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0ECB" w:rsidRPr="00D531EF" w:rsidRDefault="00970ECB" w:rsidP="00970E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verage % per month attributed to RACD</w:t>
            </w:r>
          </w:p>
        </w:tc>
      </w:tr>
      <w:tr w:rsidR="00970ECB" w:rsidRPr="00D531EF" w:rsidTr="00D24ADA">
        <w:trPr>
          <w:trHeight w:val="300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ordinator</w:t>
            </w:r>
          </w:p>
        </w:tc>
        <w:tc>
          <w:tcPr>
            <w:tcW w:w="1658" w:type="dxa"/>
            <w:gridSpan w:val="2"/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2,090</w:t>
            </w:r>
          </w:p>
        </w:tc>
        <w:tc>
          <w:tcPr>
            <w:tcW w:w="1744" w:type="dxa"/>
            <w:gridSpan w:val="2"/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2,090</w:t>
            </w:r>
          </w:p>
        </w:tc>
        <w:tc>
          <w:tcPr>
            <w:tcW w:w="1250" w:type="dxa"/>
            <w:gridSpan w:val="2"/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2,09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6,269</w:t>
            </w:r>
          </w:p>
        </w:tc>
        <w:tc>
          <w:tcPr>
            <w:tcW w:w="606" w:type="dxa"/>
            <w:shd w:val="clear" w:color="auto" w:fill="auto"/>
            <w:noWrap/>
            <w:vAlign w:val="bottom"/>
          </w:tcPr>
          <w:p w:rsidR="00970ECB" w:rsidRPr="00D531EF" w:rsidRDefault="00970ECB" w:rsidP="00970EC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970ECB" w:rsidRPr="00D531EF" w:rsidRDefault="00970ECB" w:rsidP="00970EC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%</w:t>
            </w:r>
          </w:p>
        </w:tc>
      </w:tr>
      <w:tr w:rsidR="00970ECB" w:rsidRPr="00D531EF" w:rsidTr="00D24ADA">
        <w:trPr>
          <w:trHeight w:val="300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rveillance officer</w:t>
            </w:r>
          </w:p>
        </w:tc>
        <w:tc>
          <w:tcPr>
            <w:tcW w:w="1658" w:type="dxa"/>
            <w:gridSpan w:val="2"/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248</w:t>
            </w:r>
          </w:p>
        </w:tc>
        <w:tc>
          <w:tcPr>
            <w:tcW w:w="1744" w:type="dxa"/>
            <w:gridSpan w:val="2"/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248</w:t>
            </w:r>
          </w:p>
        </w:tc>
        <w:tc>
          <w:tcPr>
            <w:tcW w:w="1250" w:type="dxa"/>
            <w:gridSpan w:val="2"/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2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743</w:t>
            </w:r>
          </w:p>
        </w:tc>
        <w:tc>
          <w:tcPr>
            <w:tcW w:w="606" w:type="dxa"/>
            <w:shd w:val="clear" w:color="auto" w:fill="auto"/>
            <w:noWrap/>
            <w:vAlign w:val="bottom"/>
          </w:tcPr>
          <w:p w:rsidR="00970ECB" w:rsidRPr="00D531EF" w:rsidRDefault="00970ECB" w:rsidP="00970EC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970ECB" w:rsidRPr="00D531EF" w:rsidRDefault="00970ECB" w:rsidP="00970EC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%</w:t>
            </w:r>
          </w:p>
        </w:tc>
      </w:tr>
      <w:tr w:rsidR="00970ECB" w:rsidRPr="00D531EF" w:rsidTr="00D24ADA">
        <w:trPr>
          <w:trHeight w:val="300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croscopist</w:t>
            </w:r>
          </w:p>
        </w:tc>
        <w:tc>
          <w:tcPr>
            <w:tcW w:w="1658" w:type="dxa"/>
            <w:gridSpan w:val="2"/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1744" w:type="dxa"/>
            <w:gridSpan w:val="2"/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470</w:t>
            </w:r>
          </w:p>
        </w:tc>
        <w:tc>
          <w:tcPr>
            <w:tcW w:w="1250" w:type="dxa"/>
            <w:gridSpan w:val="2"/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470</w:t>
            </w:r>
          </w:p>
        </w:tc>
        <w:tc>
          <w:tcPr>
            <w:tcW w:w="606" w:type="dxa"/>
            <w:shd w:val="clear" w:color="auto" w:fill="auto"/>
            <w:noWrap/>
            <w:vAlign w:val="bottom"/>
          </w:tcPr>
          <w:p w:rsidR="00970ECB" w:rsidRPr="00D531EF" w:rsidRDefault="00970ECB" w:rsidP="00970EC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970ECB" w:rsidRPr="00D531EF" w:rsidRDefault="00970ECB" w:rsidP="00970EC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%</w:t>
            </w:r>
          </w:p>
        </w:tc>
      </w:tr>
      <w:tr w:rsidR="00970ECB" w:rsidRPr="00D531EF" w:rsidTr="00D24ADA">
        <w:trPr>
          <w:trHeight w:val="300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b tech 1 (Aceh)</w:t>
            </w:r>
          </w:p>
        </w:tc>
        <w:tc>
          <w:tcPr>
            <w:tcW w:w="1658" w:type="dxa"/>
            <w:gridSpan w:val="2"/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1744" w:type="dxa"/>
            <w:gridSpan w:val="2"/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1250" w:type="dxa"/>
            <w:gridSpan w:val="2"/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88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882</w:t>
            </w:r>
          </w:p>
        </w:tc>
        <w:tc>
          <w:tcPr>
            <w:tcW w:w="606" w:type="dxa"/>
            <w:shd w:val="clear" w:color="auto" w:fill="auto"/>
            <w:noWrap/>
            <w:vAlign w:val="bottom"/>
          </w:tcPr>
          <w:p w:rsidR="00970ECB" w:rsidRPr="00D531EF" w:rsidRDefault="00970ECB" w:rsidP="00970EC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970ECB" w:rsidRPr="00D531EF" w:rsidRDefault="00970ECB" w:rsidP="00970EC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%</w:t>
            </w:r>
          </w:p>
        </w:tc>
      </w:tr>
      <w:tr w:rsidR="00970ECB" w:rsidRPr="00D531EF" w:rsidTr="00D24ADA">
        <w:trPr>
          <w:trHeight w:val="300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:rsidR="00970ECB" w:rsidRPr="00603E4A" w:rsidRDefault="00970ECB" w:rsidP="00970E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03E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b tech 2 (Eijkman)</w:t>
            </w:r>
          </w:p>
        </w:tc>
        <w:tc>
          <w:tcPr>
            <w:tcW w:w="1658" w:type="dxa"/>
            <w:gridSpan w:val="2"/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1744" w:type="dxa"/>
            <w:gridSpan w:val="2"/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1250" w:type="dxa"/>
            <w:gridSpan w:val="2"/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3,03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sz w:val="16"/>
                <w:szCs w:val="16"/>
              </w:rPr>
              <w:t>3,030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970ECB" w:rsidRPr="00603E4A" w:rsidRDefault="00970ECB" w:rsidP="00970EC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03E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70ECB" w:rsidRPr="00D531EF" w:rsidRDefault="00970ECB" w:rsidP="00970EC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03E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970ECB" w:rsidRPr="00D531EF" w:rsidTr="00D24ADA">
        <w:trPr>
          <w:trHeight w:val="300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:rsidR="00970ECB" w:rsidRPr="00D531EF" w:rsidRDefault="00970ECB" w:rsidP="00970EC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531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658" w:type="dxa"/>
            <w:gridSpan w:val="2"/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b/>
                <w:bCs/>
                <w:sz w:val="16"/>
                <w:szCs w:val="16"/>
              </w:rPr>
              <w:t>2,337</w:t>
            </w:r>
          </w:p>
        </w:tc>
        <w:tc>
          <w:tcPr>
            <w:tcW w:w="1744" w:type="dxa"/>
            <w:gridSpan w:val="2"/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b/>
                <w:bCs/>
                <w:sz w:val="16"/>
                <w:szCs w:val="16"/>
              </w:rPr>
              <w:t>2,808</w:t>
            </w:r>
          </w:p>
        </w:tc>
        <w:tc>
          <w:tcPr>
            <w:tcW w:w="1250" w:type="dxa"/>
            <w:gridSpan w:val="2"/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b/>
                <w:bCs/>
                <w:sz w:val="16"/>
                <w:szCs w:val="16"/>
              </w:rPr>
              <w:t>6,24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70ECB" w:rsidRPr="00932F41" w:rsidRDefault="00970ECB" w:rsidP="00970EC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932F41">
              <w:rPr>
                <w:rFonts w:asciiTheme="majorHAnsi" w:hAnsiTheme="majorHAnsi"/>
                <w:b/>
                <w:bCs/>
                <w:sz w:val="16"/>
                <w:szCs w:val="16"/>
              </w:rPr>
              <w:t>11,395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70ECB" w:rsidRPr="00D531EF" w:rsidRDefault="00970ECB" w:rsidP="00970E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</w:tbl>
    <w:p w:rsidR="004748DC" w:rsidRPr="00D67EB6" w:rsidRDefault="004748DC" w:rsidP="00D24ADA">
      <w:pPr>
        <w:ind w:left="180"/>
        <w:rPr>
          <w:rFonts w:eastAsia="Times New Roman" w:cstheme="minorHAnsi"/>
          <w:bCs/>
          <w:color w:val="000000"/>
          <w:sz w:val="16"/>
          <w:szCs w:val="16"/>
        </w:rPr>
      </w:pPr>
      <w:r w:rsidRPr="00D67EB6">
        <w:rPr>
          <w:rFonts w:eastAsia="Times New Roman" w:cstheme="minorHAnsi"/>
          <w:bCs/>
          <w:color w:val="000000"/>
          <w:sz w:val="16"/>
          <w:szCs w:val="16"/>
        </w:rPr>
        <w:t>*Of the 51% of the Lab tech (Eijkman) time that is attributed to RACD, 20% is for conducting LAMP and 31% is for LAMP QA (PCR).</w:t>
      </w:r>
    </w:p>
    <w:p w:rsidR="004748DC" w:rsidRDefault="004748DC" w:rsidP="004748D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E14709" w:rsidRDefault="00E14709">
      <w:pPr>
        <w:spacing w:after="160" w:line="259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br w:type="page"/>
      </w:r>
    </w:p>
    <w:p w:rsidR="004748DC" w:rsidRPr="00D24ADA" w:rsidRDefault="004748DC" w:rsidP="00D24ADA">
      <w:pPr>
        <w:pStyle w:val="NoSpacing"/>
        <w:outlineLvl w:val="0"/>
        <w:rPr>
          <w:rFonts w:cstheme="minorHAnsi"/>
          <w:color w:val="000000" w:themeColor="text1"/>
          <w:sz w:val="24"/>
          <w:szCs w:val="24"/>
        </w:rPr>
      </w:pPr>
      <w:r w:rsidRPr="00D24ADA">
        <w:rPr>
          <w:rFonts w:cstheme="minorHAnsi"/>
          <w:color w:val="000000" w:themeColor="text1"/>
          <w:sz w:val="24"/>
          <w:szCs w:val="24"/>
        </w:rPr>
        <w:lastRenderedPageBreak/>
        <w:t xml:space="preserve">Table </w:t>
      </w:r>
      <w:r w:rsidR="002E40DC">
        <w:rPr>
          <w:rFonts w:cstheme="minorHAnsi"/>
          <w:color w:val="000000" w:themeColor="text1"/>
          <w:sz w:val="24"/>
          <w:szCs w:val="24"/>
        </w:rPr>
        <w:t>S</w:t>
      </w:r>
      <w:r w:rsidRPr="00D24ADA">
        <w:rPr>
          <w:rFonts w:cstheme="minorHAnsi"/>
          <w:color w:val="000000" w:themeColor="text1"/>
          <w:sz w:val="24"/>
          <w:szCs w:val="24"/>
        </w:rPr>
        <w:t>3. Detailed list of top ten capital costs</w:t>
      </w:r>
      <w:r w:rsidR="00B97CC1">
        <w:rPr>
          <w:rFonts w:cstheme="minorHAnsi"/>
          <w:color w:val="000000" w:themeColor="text1"/>
          <w:sz w:val="24"/>
          <w:szCs w:val="24"/>
        </w:rPr>
        <w:t xml:space="preserve">, </w:t>
      </w:r>
      <w:r w:rsidR="00B97CC1" w:rsidRPr="00B97CC1">
        <w:rPr>
          <w:rFonts w:cstheme="minorHAnsi"/>
          <w:color w:val="000000" w:themeColor="text1"/>
          <w:sz w:val="24"/>
          <w:szCs w:val="24"/>
        </w:rPr>
        <w:t xml:space="preserve">discounted </w:t>
      </w:r>
      <w:r w:rsidR="00B97CC1" w:rsidRPr="00D24ADA">
        <w:rPr>
          <w:rFonts w:eastAsia="Times New Roman" w:cstheme="minorHAnsi"/>
          <w:bCs/>
          <w:color w:val="000000"/>
          <w:sz w:val="24"/>
          <w:szCs w:val="24"/>
        </w:rPr>
        <w:t>annually at 3% from year of purchase</w:t>
      </w:r>
      <w:r w:rsidR="00B97CC1" w:rsidRPr="00B97CC1">
        <w:rPr>
          <w:rFonts w:cstheme="minorHAnsi"/>
          <w:color w:val="000000" w:themeColor="text1"/>
          <w:sz w:val="24"/>
          <w:szCs w:val="24"/>
        </w:rPr>
        <w:t xml:space="preserve"> </w:t>
      </w:r>
      <w:r w:rsidR="00B97CC1">
        <w:rPr>
          <w:rFonts w:cstheme="minorHAnsi"/>
          <w:color w:val="000000" w:themeColor="text1"/>
          <w:sz w:val="24"/>
          <w:szCs w:val="24"/>
        </w:rPr>
        <w:t>(</w:t>
      </w:r>
      <w:r w:rsidR="0011138B" w:rsidRPr="00D24ADA">
        <w:rPr>
          <w:rFonts w:cstheme="minorHAnsi"/>
          <w:color w:val="000000" w:themeColor="text1"/>
          <w:sz w:val="24"/>
          <w:szCs w:val="24"/>
        </w:rPr>
        <w:t>USD)</w:t>
      </w:r>
    </w:p>
    <w:tbl>
      <w:tblPr>
        <w:tblW w:w="8090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2"/>
        <w:gridCol w:w="1226"/>
        <w:gridCol w:w="1648"/>
        <w:gridCol w:w="1306"/>
        <w:gridCol w:w="1548"/>
      </w:tblGrid>
      <w:tr w:rsidR="004748DC" w:rsidRPr="00A57DF8" w:rsidTr="00D24ADA">
        <w:trPr>
          <w:trHeight w:val="386"/>
        </w:trPr>
        <w:tc>
          <w:tcPr>
            <w:tcW w:w="2362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tem</w:t>
            </w:r>
          </w:p>
        </w:tc>
        <w:tc>
          <w:tcPr>
            <w:tcW w:w="1226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Quantity</w:t>
            </w:r>
          </w:p>
        </w:tc>
        <w:tc>
          <w:tcPr>
            <w:tcW w:w="1648" w:type="dxa"/>
            <w:shd w:val="clear" w:color="auto" w:fill="auto"/>
            <w:vAlign w:val="bottom"/>
            <w:hideMark/>
          </w:tcPr>
          <w:p w:rsidR="004748DC" w:rsidRPr="00D24ADA" w:rsidRDefault="00C14A14" w:rsidP="00F663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% </w:t>
            </w:r>
            <w:r w:rsidR="004748DC" w:rsidRPr="00D24AD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f time attributed to</w:t>
            </w:r>
            <w:r w:rsidR="00B97CC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4748DC" w:rsidRPr="00D24AD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ACD</w:t>
            </w:r>
            <w:r w:rsidR="00B97CC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1306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otal cost attributed to RACD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ctivity</w:t>
            </w:r>
          </w:p>
        </w:tc>
      </w:tr>
      <w:tr w:rsidR="004748DC" w:rsidRPr="00B76FA2" w:rsidTr="00D24ADA">
        <w:trPr>
          <w:trHeight w:val="302"/>
        </w:trPr>
        <w:tc>
          <w:tcPr>
            <w:tcW w:w="2362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Tablets</w:t>
            </w:r>
          </w:p>
        </w:tc>
        <w:tc>
          <w:tcPr>
            <w:tcW w:w="1226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648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306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1,542 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General RACD</w:t>
            </w:r>
          </w:p>
        </w:tc>
      </w:tr>
      <w:tr w:rsidR="004748DC" w:rsidRPr="00B76FA2" w:rsidTr="00D24ADA">
        <w:trPr>
          <w:trHeight w:val="302"/>
        </w:trPr>
        <w:tc>
          <w:tcPr>
            <w:tcW w:w="2362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Gel doc System</w:t>
            </w:r>
            <w:r w:rsidR="00B97CC1" w:rsidRPr="00B5010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226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8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5%</w:t>
            </w:r>
          </w:p>
        </w:tc>
        <w:tc>
          <w:tcPr>
            <w:tcW w:w="1306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785 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LAMP</w:t>
            </w:r>
            <w:r w:rsidR="00B97CC1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-specific</w:t>
            </w:r>
          </w:p>
        </w:tc>
      </w:tr>
      <w:tr w:rsidR="004748DC" w:rsidRPr="00B76FA2" w:rsidTr="00D24ADA">
        <w:trPr>
          <w:trHeight w:val="302"/>
        </w:trPr>
        <w:tc>
          <w:tcPr>
            <w:tcW w:w="2362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Heat block</w:t>
            </w:r>
          </w:p>
        </w:tc>
        <w:tc>
          <w:tcPr>
            <w:tcW w:w="1226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648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306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656 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LAMP</w:t>
            </w:r>
            <w:r w:rsidR="00B97CC1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-specific</w:t>
            </w:r>
          </w:p>
        </w:tc>
      </w:tr>
      <w:tr w:rsidR="004748DC" w:rsidRPr="00B76FA2" w:rsidTr="00D24ADA">
        <w:trPr>
          <w:trHeight w:val="302"/>
        </w:trPr>
        <w:tc>
          <w:tcPr>
            <w:tcW w:w="2362" w:type="dxa"/>
            <w:shd w:val="clear" w:color="auto" w:fill="auto"/>
            <w:vAlign w:val="bottom"/>
          </w:tcPr>
          <w:p w:rsidR="004748DC" w:rsidRPr="00D24ADA" w:rsidRDefault="004748DC" w:rsidP="00F663FC">
            <w:pPr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Pipette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648" w:type="dxa"/>
            <w:shd w:val="clear" w:color="auto" w:fill="auto"/>
            <w:vAlign w:val="bottom"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306" w:type="dxa"/>
            <w:shd w:val="clear" w:color="auto" w:fill="auto"/>
            <w:vAlign w:val="bottom"/>
          </w:tcPr>
          <w:p w:rsidR="004748DC" w:rsidRPr="00D24ADA" w:rsidRDefault="004748DC" w:rsidP="00F663F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24ADA">
              <w:rPr>
                <w:rFonts w:cstheme="minorHAnsi"/>
                <w:sz w:val="16"/>
                <w:szCs w:val="16"/>
              </w:rPr>
              <w:t>483</w:t>
            </w:r>
          </w:p>
        </w:tc>
        <w:tc>
          <w:tcPr>
            <w:tcW w:w="1548" w:type="dxa"/>
            <w:shd w:val="clear" w:color="auto" w:fill="auto"/>
            <w:vAlign w:val="bottom"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LAMP</w:t>
            </w:r>
            <w:r w:rsidR="00B97CC1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-specific</w:t>
            </w:r>
          </w:p>
        </w:tc>
      </w:tr>
      <w:tr w:rsidR="004748DC" w:rsidRPr="00B76FA2" w:rsidTr="00D24ADA">
        <w:trPr>
          <w:trHeight w:val="302"/>
        </w:trPr>
        <w:tc>
          <w:tcPr>
            <w:tcW w:w="2362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Thermomixer</w:t>
            </w:r>
            <w:r w:rsidR="00B97CC1" w:rsidRPr="00B5010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*</w:t>
            </w: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26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8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5%</w:t>
            </w:r>
          </w:p>
        </w:tc>
        <w:tc>
          <w:tcPr>
            <w:tcW w:w="1306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355 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LAMP</w:t>
            </w:r>
            <w:r w:rsidR="00B97CC1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-specific</w:t>
            </w:r>
          </w:p>
        </w:tc>
      </w:tr>
      <w:tr w:rsidR="004748DC" w:rsidRPr="00B76FA2" w:rsidTr="00D24ADA">
        <w:trPr>
          <w:trHeight w:val="302"/>
        </w:trPr>
        <w:tc>
          <w:tcPr>
            <w:tcW w:w="2362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Laptop</w:t>
            </w:r>
          </w:p>
        </w:tc>
        <w:tc>
          <w:tcPr>
            <w:tcW w:w="1226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8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306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250 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General RACD</w:t>
            </w:r>
          </w:p>
        </w:tc>
      </w:tr>
      <w:tr w:rsidR="004748DC" w:rsidRPr="00B76FA2" w:rsidTr="00D24ADA">
        <w:trPr>
          <w:trHeight w:val="302"/>
        </w:trPr>
        <w:tc>
          <w:tcPr>
            <w:tcW w:w="2362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UV sterilization Cabinet</w:t>
            </w:r>
            <w:r w:rsidR="00B97CC1" w:rsidRPr="00B5010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226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8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5%</w:t>
            </w:r>
          </w:p>
        </w:tc>
        <w:tc>
          <w:tcPr>
            <w:tcW w:w="1306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212 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LAMP</w:t>
            </w:r>
            <w:r w:rsidR="00B97CC1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-specific</w:t>
            </w:r>
          </w:p>
        </w:tc>
      </w:tr>
      <w:tr w:rsidR="004748DC" w:rsidRPr="00B76FA2" w:rsidTr="00D24ADA">
        <w:trPr>
          <w:trHeight w:val="302"/>
        </w:trPr>
        <w:tc>
          <w:tcPr>
            <w:tcW w:w="2362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Refrigerators</w:t>
            </w:r>
            <w:r w:rsidR="00B97CC1" w:rsidRPr="00B5010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*</w:t>
            </w:r>
            <w:r w:rsidR="006F0D9A"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</w:t>
            </w: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26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648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75%</w:t>
            </w:r>
          </w:p>
        </w:tc>
        <w:tc>
          <w:tcPr>
            <w:tcW w:w="1306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118 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LAMP</w:t>
            </w:r>
            <w:r w:rsidR="00B97CC1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-specific</w:t>
            </w:r>
          </w:p>
        </w:tc>
      </w:tr>
      <w:tr w:rsidR="004748DC" w:rsidRPr="00B76FA2" w:rsidTr="00D24ADA">
        <w:trPr>
          <w:trHeight w:val="302"/>
        </w:trPr>
        <w:tc>
          <w:tcPr>
            <w:tcW w:w="2362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Centrifuge</w:t>
            </w:r>
          </w:p>
        </w:tc>
        <w:tc>
          <w:tcPr>
            <w:tcW w:w="1226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8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25%</w:t>
            </w:r>
          </w:p>
        </w:tc>
        <w:tc>
          <w:tcPr>
            <w:tcW w:w="1306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111 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LAMP</w:t>
            </w:r>
            <w:r w:rsidR="00B97CC1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-specific</w:t>
            </w:r>
          </w:p>
        </w:tc>
      </w:tr>
      <w:tr w:rsidR="004748DC" w:rsidRPr="00B76FA2" w:rsidTr="00D24ADA">
        <w:trPr>
          <w:trHeight w:val="302"/>
        </w:trPr>
        <w:tc>
          <w:tcPr>
            <w:tcW w:w="2362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PCR machine</w:t>
            </w:r>
            <w:r w:rsidR="00B97CC1" w:rsidRPr="00B5010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*</w:t>
            </w: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26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8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5%</w:t>
            </w:r>
          </w:p>
        </w:tc>
        <w:tc>
          <w:tcPr>
            <w:tcW w:w="1306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82 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:rsidR="004748DC" w:rsidRPr="00D24ADA" w:rsidRDefault="004748DC" w:rsidP="00F663FC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24ADA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LAMP</w:t>
            </w:r>
            <w:r w:rsidR="00B97CC1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-specific</w:t>
            </w:r>
          </w:p>
        </w:tc>
      </w:tr>
    </w:tbl>
    <w:p w:rsidR="004748DC" w:rsidRPr="00D67EB6" w:rsidRDefault="004748DC" w:rsidP="00D24ADA">
      <w:pPr>
        <w:ind w:left="180"/>
        <w:rPr>
          <w:rFonts w:eastAsia="Times New Roman" w:cstheme="minorHAnsi"/>
          <w:bCs/>
          <w:color w:val="000000"/>
          <w:sz w:val="16"/>
          <w:szCs w:val="16"/>
        </w:rPr>
      </w:pPr>
      <w:r w:rsidRPr="00D67EB6">
        <w:rPr>
          <w:rFonts w:eastAsia="Times New Roman" w:cstheme="minorHAnsi"/>
          <w:bCs/>
          <w:color w:val="000000"/>
          <w:sz w:val="16"/>
          <w:szCs w:val="16"/>
        </w:rPr>
        <w:t>*</w:t>
      </w:r>
      <w:r w:rsidR="00B97CC1" w:rsidRPr="00D67EB6" w:rsidDel="00B97CC1">
        <w:rPr>
          <w:rFonts w:eastAsia="Times New Roman" w:cstheme="minorHAnsi"/>
          <w:bCs/>
          <w:color w:val="000000"/>
          <w:sz w:val="16"/>
          <w:szCs w:val="16"/>
        </w:rPr>
        <w:t xml:space="preserve"> </w:t>
      </w:r>
      <w:r w:rsidRPr="00D67EB6">
        <w:rPr>
          <w:rFonts w:eastAsia="Times New Roman" w:cstheme="minorHAnsi"/>
          <w:bCs/>
          <w:color w:val="000000"/>
          <w:sz w:val="16"/>
          <w:szCs w:val="16"/>
        </w:rPr>
        <w:t>Used for LAMP QA</w:t>
      </w:r>
    </w:p>
    <w:p w:rsidR="00B97CC1" w:rsidRPr="00D67EB6" w:rsidRDefault="00B97CC1" w:rsidP="00D24ADA">
      <w:pPr>
        <w:ind w:left="180"/>
        <w:rPr>
          <w:rFonts w:eastAsia="Times New Roman" w:cstheme="minorHAnsi"/>
          <w:bCs/>
          <w:color w:val="000000"/>
          <w:sz w:val="16"/>
          <w:szCs w:val="16"/>
        </w:rPr>
      </w:pPr>
      <w:r w:rsidRPr="00D67EB6">
        <w:rPr>
          <w:rFonts w:eastAsia="Times New Roman" w:cstheme="minorHAnsi"/>
          <w:bCs/>
          <w:color w:val="000000"/>
          <w:sz w:val="16"/>
          <w:szCs w:val="16"/>
        </w:rPr>
        <w:t>**some capital equipment was shared</w:t>
      </w:r>
    </w:p>
    <w:p w:rsidR="004748DC" w:rsidRPr="00603E4A" w:rsidRDefault="004748DC" w:rsidP="004748DC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sectPr w:rsidR="004748DC" w:rsidRPr="00603E4A" w:rsidSect="00ED76A0">
      <w:pgSz w:w="12240" w:h="15840"/>
      <w:pgMar w:top="1440" w:right="1440" w:bottom="5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8DC"/>
    <w:rsid w:val="0011138B"/>
    <w:rsid w:val="00223E90"/>
    <w:rsid w:val="002D58AA"/>
    <w:rsid w:val="002E40DC"/>
    <w:rsid w:val="004317ED"/>
    <w:rsid w:val="004748DC"/>
    <w:rsid w:val="004C4944"/>
    <w:rsid w:val="004F1518"/>
    <w:rsid w:val="004F1B94"/>
    <w:rsid w:val="00510663"/>
    <w:rsid w:val="00566523"/>
    <w:rsid w:val="005845EE"/>
    <w:rsid w:val="006F0D9A"/>
    <w:rsid w:val="00702B2A"/>
    <w:rsid w:val="007A29C1"/>
    <w:rsid w:val="00847CE1"/>
    <w:rsid w:val="0086667F"/>
    <w:rsid w:val="00970ECB"/>
    <w:rsid w:val="00997643"/>
    <w:rsid w:val="00AD229A"/>
    <w:rsid w:val="00B97CC1"/>
    <w:rsid w:val="00C00043"/>
    <w:rsid w:val="00C14A14"/>
    <w:rsid w:val="00C45830"/>
    <w:rsid w:val="00C73A13"/>
    <w:rsid w:val="00C744BA"/>
    <w:rsid w:val="00D24ADA"/>
    <w:rsid w:val="00D67EB6"/>
    <w:rsid w:val="00E14709"/>
    <w:rsid w:val="00E87169"/>
    <w:rsid w:val="00EB4755"/>
    <w:rsid w:val="00ED76A0"/>
    <w:rsid w:val="00EF3E7A"/>
    <w:rsid w:val="00F663FC"/>
    <w:rsid w:val="00FC7939"/>
    <w:rsid w:val="00FF7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1F2ED"/>
  <w15:docId w15:val="{A6FE1449-AD84-3D42-B79A-05F33E1C0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48D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748D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106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663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97CC1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665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65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5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5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5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19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F6921B-B131-F04C-89E2-B4904F1953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1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lman, Brittany</dc:creator>
  <cp:lastModifiedBy>mhsiang@gmail.com</cp:lastModifiedBy>
  <cp:revision>2</cp:revision>
  <dcterms:created xsi:type="dcterms:W3CDTF">2018-05-23T21:53:00Z</dcterms:created>
  <dcterms:modified xsi:type="dcterms:W3CDTF">2018-05-23T21:53:00Z</dcterms:modified>
</cp:coreProperties>
</file>